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3244"/>
        <w:gridCol w:w="1328"/>
        <w:gridCol w:w="1486"/>
        <w:gridCol w:w="982"/>
      </w:tblGrid>
      <w:tr w14:paraId="4751B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A1656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de1</w:t>
            </w:r>
          </w:p>
        </w:tc>
        <w:tc>
          <w:tcPr>
            <w:tcW w:w="32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C1025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de2</w:t>
            </w:r>
          </w:p>
        </w:tc>
        <w:tc>
          <w:tcPr>
            <w:tcW w:w="13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45AE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rr</w:t>
            </w:r>
          </w:p>
        </w:tc>
        <w:tc>
          <w:tcPr>
            <w:tcW w:w="14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794F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49158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bel</w:t>
            </w:r>
          </w:p>
        </w:tc>
      </w:tr>
      <w:tr w14:paraId="1D821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5D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892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Streptomyces sp. NRRL S-14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9A2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84256583391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CC5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9979990759155e-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5B1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36A3C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3BD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87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Serinicoccus sedimin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B9A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34875960247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2DB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88644086720484e-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5B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0628A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F3E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D70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lostridium magnu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B8A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275156878566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09B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86290110962579e-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BF6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644E1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13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D2B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Anaerosalibacter massiliens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136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37352764411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F4E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6015404852673e-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9D1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37794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849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C51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Rhodococcus defluvi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91D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12414998084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584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93964133741368e-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B25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5E05A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1A5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AB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Helicobacter valdiviensi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D03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46753278836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0BC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7576182377931e-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913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6DEFA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D2A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A74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lostridium amylolyticum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1F3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30584738222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78B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2564335370631e-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922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1B41E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D16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CE9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Streptomyces nig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A71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00495872818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AF1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5589536781097e-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487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272BE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076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368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Streptomyces resistomycific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4BC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42693909604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4A5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94656925063038e-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3AA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27F31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ECE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F4D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Streptomyces sp. ST10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7D4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96185009602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BAB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78971433918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E6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17F2C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8E5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C22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Formosa agariphil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7A6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8246256690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6A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3648096337236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C0F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67380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7555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AE8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Mesorhizobium sp. M7A.F.Ca.CA.001.13.1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578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68076321734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9D1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633800338348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602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2351A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A30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807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hryseobacterium sp. KBW0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906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2738333791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7A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11440376821305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AFA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30584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7CA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6C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Streptomyces sp. XY4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EB3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22712162690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555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2112226112393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C3E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4A82A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C26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5A92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Myxococcus sp. CA0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79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63948681568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5763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260549205414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72C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7AB91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912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D58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Actinobacteria bacterium OK0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46B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59632356638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E94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7548438353799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758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6B830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CCC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CD3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Algibacter sp. L1A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823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55612530032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80CD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17551402865784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710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31CE6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709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4C7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Streptomyces griseorube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CC9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46470985375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9928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21424441041694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0E8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6D663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34F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BAE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Myxococcus sp. AM0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42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32193636916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6A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0907373621411e-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129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  <w:tr w14:paraId="2DE51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7BA2C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Candida albicans</w:t>
            </w:r>
          </w:p>
        </w:tc>
        <w:tc>
          <w:tcPr>
            <w:tcW w:w="32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F44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_Streptomyces sp. NRRL WC-3725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4308C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9772037702507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A491A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2287158952643e-13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C109C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**</w:t>
            </w:r>
          </w:p>
        </w:tc>
      </w:tr>
    </w:tbl>
    <w:p w14:paraId="621670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BA493E"/>
    <w:rsid w:val="22535E26"/>
    <w:rsid w:val="40BA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0"/>
    <w:pPr>
      <w:tabs>
        <w:tab w:val="center" w:pos="4153"/>
        <w:tab w:val="right" w:pos="8306"/>
      </w:tabs>
      <w:snapToGrid w:val="0"/>
      <w:jc w:val="left"/>
    </w:pPr>
    <w:rPr>
      <w:rFonts w:asciiTheme="minorAscii" w:hAnsiTheme="minorAscii"/>
      <w:sz w:val="18"/>
      <w:szCs w:val="18"/>
    </w:rPr>
  </w:style>
  <w:style w:type="character" w:customStyle="1" w:styleId="5">
    <w:name w:val="页脚 字符"/>
    <w:basedOn w:val="4"/>
    <w:link w:val="2"/>
    <w:uiPriority w:val="99"/>
    <w:rPr>
      <w:rFonts w:asciiTheme="minorAscii" w:hAnsiTheme="minorAscii" w:eastAsiaTheme="minorEastAsi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6:52:00Z</dcterms:created>
  <dc:creator>U.G.</dc:creator>
  <cp:lastModifiedBy>U.G.</cp:lastModifiedBy>
  <dcterms:modified xsi:type="dcterms:W3CDTF">2026-02-14T06:5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12BA995CBBD4F1C845FF85AD559FB53_11</vt:lpwstr>
  </property>
  <property fmtid="{D5CDD505-2E9C-101B-9397-08002B2CF9AE}" pid="4" name="KSOTemplateDocerSaveRecord">
    <vt:lpwstr>eyJoZGlkIjoiOGNkMDc5Y2FjZDg5M2Q2YTE3MmQwMjUyYmIyYjk4YTMiLCJ1c2VySWQiOiI2NDA3OTY4MDMifQ==</vt:lpwstr>
  </property>
</Properties>
</file>